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FB21D">
      <w:pPr>
        <w:rPr>
          <w:rFonts w:ascii="Open Sans" w:hAnsi="Open Sans" w:eastAsia="Times New Roman" w:cs="Open Sans"/>
          <w:b w:val="0"/>
          <w:bCs w:val="0"/>
          <w:color w:val="333333"/>
          <w:kern w:val="0"/>
          <w14:ligatures w14:val="none"/>
        </w:rPr>
      </w:pPr>
      <w:r>
        <w:rPr>
          <w:rFonts w:hint="eastAsia" w:ascii="Open Sans" w:hAnsi="Open Sans" w:eastAsia="Times New Roman" w:cs="Open Sans"/>
          <w:b/>
          <w:bCs/>
          <w:color w:val="333333"/>
          <w:kern w:val="0"/>
          <w14:ligatures w14:val="none"/>
        </w:rPr>
        <w:t>Multimedia</w:t>
      </w:r>
      <w:r>
        <w:rPr>
          <w:rFonts w:hint="eastAsia" w:ascii="Open Sans" w:hAnsi="Open Sans" w:eastAsia="宋体" w:cs="Open Sans"/>
          <w:b/>
          <w:bCs/>
          <w:color w:val="333333"/>
          <w:kern w:val="0"/>
          <w:lang w:val="en-US" w:eastAsia="zh-CN"/>
          <w14:ligatures w14:val="none"/>
        </w:rPr>
        <w:t xml:space="preserve"> </w:t>
      </w:r>
      <w:r>
        <w:rPr>
          <w:rFonts w:ascii="Open Sans" w:hAnsi="Open Sans" w:eastAsia="Times New Roman" w:cs="Open Sans"/>
          <w:b/>
          <w:bCs/>
          <w:color w:val="333333"/>
          <w:kern w:val="0"/>
          <w14:ligatures w14:val="none"/>
        </w:rPr>
        <w:t xml:space="preserve">Appendix </w:t>
      </w:r>
      <w:r>
        <w:rPr>
          <w:rFonts w:hint="eastAsia" w:ascii="Open Sans" w:hAnsi="Open Sans" w:eastAsia="宋体" w:cs="Open Sans"/>
          <w:b/>
          <w:bCs/>
          <w:color w:val="333333"/>
          <w:kern w:val="0"/>
          <w:lang w:val="en-US" w:eastAsia="zh-CN"/>
          <w14:ligatures w14:val="none"/>
        </w:rPr>
        <w:t>4</w:t>
      </w:r>
      <w:r>
        <w:rPr>
          <w:rFonts w:ascii="Open Sans" w:hAnsi="Open Sans" w:eastAsia="Times New Roman" w:cs="Open Sans"/>
          <w:b/>
          <w:bCs/>
          <w:color w:val="333333"/>
          <w:kern w:val="0"/>
          <w14:ligatures w14:val="none"/>
        </w:rPr>
        <w:t xml:space="preserve"> </w:t>
      </w:r>
      <w:r>
        <w:rPr>
          <w:rFonts w:ascii="Open Sans" w:hAnsi="Open Sans" w:eastAsia="Times New Roman" w:cs="Open Sans"/>
          <w:b w:val="0"/>
          <w:bCs w:val="0"/>
          <w:color w:val="333333"/>
          <w:kern w:val="0"/>
          <w14:ligatures w14:val="none"/>
        </w:rPr>
        <w:t>Narrative review of model errors across five task dimensions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4"/>
        <w:gridCol w:w="1616"/>
        <w:gridCol w:w="3982"/>
        <w:gridCol w:w="3484"/>
        <w:gridCol w:w="3421"/>
      </w:tblGrid>
      <w:tr w14:paraId="29CDEF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tblHeader/>
          <w:jc w:val="center"/>
        </w:trPr>
        <w:tc>
          <w:tcPr>
            <w:tcW w:w="17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EBFF2BE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sk Dimension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4D0661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ror Type</w:t>
            </w:r>
          </w:p>
        </w:tc>
        <w:tc>
          <w:tcPr>
            <w:tcW w:w="39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9E8B4E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amples and Notes – GP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4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F70DF2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amples and Notes – Grok 4</w:t>
            </w:r>
          </w:p>
        </w:tc>
        <w:tc>
          <w:tcPr>
            <w:tcW w:w="3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82CCD54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amples and Notes – DeepSeek R1</w:t>
            </w:r>
          </w:p>
        </w:tc>
      </w:tr>
      <w:tr w14:paraId="4A370E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C612F8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alyzer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r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ocessing</w:t>
            </w:r>
          </w:p>
        </w:tc>
        <w:tc>
          <w:tcPr>
            <w:tcW w:w="16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68A1B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Hallucination</w:t>
            </w:r>
          </w:p>
        </w:tc>
        <w:tc>
          <w:tcPr>
            <w:tcW w:w="39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40FA266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12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Suggests manual white blood cell count correction upon detection of nucleated red blood cells, failing to acknowledge current instrumental methodologies capable of automatic correction (n=10); Misinterprets a plasma cell percentage (6%) identified via manual differential as an automated instrument result and redundantly recommends manual morphological confirmation (n=2).</w:t>
            </w:r>
          </w:p>
        </w:tc>
        <w:tc>
          <w:tcPr>
            <w:tcW w:w="34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D5E52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6C477D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1 case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Incorrectly states that cells (e.g., immature granulocytes, nucleated RBCs) flagged by instrument alerts can interfere with automated platelet count accuracy (Case 56).</w:t>
            </w:r>
          </w:p>
        </w:tc>
      </w:tr>
      <w:tr w14:paraId="43947A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2DC3C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BD38A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ason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ro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3467A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A79D9A6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9F769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</w:tr>
      <w:tr w14:paraId="029DC7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22D95CA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bnorm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em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dentific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D82CD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Hallucinatio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53C1DE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E52ECF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58E03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1 case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Incorrectly interprets numerical values against given reference intervals. For example, in Case 32, a hemoglobin level of 116 g/L (reference range 115–150 g/L) in a 33-year-old female was misinterpreted as mildly decreased, suggesting anemia, whereas the value is at the lower end of normal.</w:t>
            </w:r>
          </w:p>
        </w:tc>
      </w:tr>
      <w:tr w14:paraId="64689A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A01950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9BE35D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ason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ro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232CEE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7F5B1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9D53BE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</w:tr>
      <w:tr w14:paraId="604D22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BEDFC8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rrelation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alysis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a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norm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i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tem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3FE3372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Hallucinatio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0852D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C5DCA7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2CBCA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</w:tr>
      <w:tr w14:paraId="67E4DD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A43133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458C6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ason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ro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295B88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7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The model's correlation analysis between abnormal parameters and disease states lacks sufficient evidence and can be overly assertive. For instance, in Case 9, based solely on a single CBC showing significant lymphocytosis in a patient with an unremarkable clinical examination, the model defined the patient's CLL status as "active" or "progressive."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2A96F1B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6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Same as GP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1864EE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6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Same as GP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</w:p>
        </w:tc>
      </w:tr>
      <w:tr w14:paraId="249B22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2140A97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liminary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d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iagnos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5E72EA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Hallucinatio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F68B4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4AC464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85D0BD0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</w:tr>
      <w:tr w14:paraId="5B8E24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E85613A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DEFEAE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ason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ror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136AE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7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The model's diagnosis of CLL as being in an active, relapsed, or progressive stage is inadequately supported (see "Correlation analysis")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BF9B2C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6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Same as GP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54B79D8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6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Same as GP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</w:p>
        </w:tc>
      </w:tr>
      <w:tr w14:paraId="72C1D2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113104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linic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m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anagem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992662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Hallucination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64ED9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AFC498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B9E4B77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</w:tr>
      <w:tr w14:paraId="211A46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  <w:jc w:val="center"/>
        </w:trPr>
        <w:tc>
          <w:tcPr>
            <w:tcW w:w="17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AC8A32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63E4DA5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ason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e</w:t>
            </w: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rror</w:t>
            </w:r>
            <w:bookmarkStart w:id="0" w:name="_GoBack"/>
            <w:bookmarkEnd w:id="0"/>
          </w:p>
        </w:tc>
        <w:tc>
          <w:tcPr>
            <w:tcW w:w="39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F359698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>None found.</w:t>
            </w:r>
          </w:p>
        </w:tc>
        <w:tc>
          <w:tcPr>
            <w:tcW w:w="3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5DF3563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9 cases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Provides generic therapeutic advice not tailored to specific CBC data. For example, in Case 82, with a platelet count of 32×10⁹/L and no documented bleeding symptoms, the model recommended immediate platelet transfusion without a prior clinical bleeding risk assessment.</w:t>
            </w:r>
          </w:p>
        </w:tc>
        <w:tc>
          <w:tcPr>
            <w:tcW w:w="3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0FED94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color w:val="000000"/>
                <w:kern w:val="0"/>
                <w:sz w:val="20"/>
                <w:szCs w:val="20"/>
                <w14:ligatures w14:val="none"/>
              </w:rPr>
              <w:t>1 case:</w:t>
            </w:r>
            <w:r>
              <w:rPr>
                <w:rFonts w:ascii="Times New Roman" w:hAnsi="Times New Roman" w:eastAsia="Times New Roman" w:cs="Times New Roman"/>
                <w:b w:val="0"/>
                <w:color w:val="000000"/>
                <w:kern w:val="0"/>
                <w:sz w:val="20"/>
                <w:szCs w:val="20"/>
                <w14:ligatures w14:val="none"/>
              </w:rPr>
              <w:t xml:space="preserve"> Suggested investigations misaligned with current clinical presentation. For example, in Case 76, for a 31-year-old male nearly one year post-ALL diagnosis without signs of neutropenia or fever, the model recommended blood cultures.</w:t>
            </w:r>
          </w:p>
        </w:tc>
      </w:tr>
    </w:tbl>
    <w:p w14:paraId="4C2C4AFB">
      <w:pPr>
        <w:rPr>
          <w:rFonts w:ascii="Open Sans" w:hAnsi="Open Sans" w:eastAsia="Times New Roman" w:cs="Open Sans"/>
          <w:b w:val="0"/>
          <w:bCs w:val="0"/>
          <w:color w:val="333333"/>
          <w:kern w:val="0"/>
          <w14:ligatures w14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Open Sans">
    <w:altName w:val="Times New Roman"/>
    <w:panose1 w:val="020B0606030504020204"/>
    <w:charset w:val="00"/>
    <w:family w:val="swiss"/>
    <w:pitch w:val="default"/>
    <w:sig w:usb0="00000000" w:usb1="00000000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325497"/>
    <w:rsid w:val="3E4B38ED"/>
    <w:rsid w:val="4F4E44B1"/>
    <w:rsid w:val="57095ADF"/>
    <w:rsid w:val="66C3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5</Words>
  <Characters>2322</Characters>
  <Lines>0</Lines>
  <Paragraphs>0</Paragraphs>
  <TotalTime>0</TotalTime>
  <ScaleCrop>false</ScaleCrop>
  <LinksUpToDate>false</LinksUpToDate>
  <CharactersWithSpaces>266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7:21:00Z</dcterms:created>
  <dc:creator>yexf</dc:creator>
  <cp:lastModifiedBy>叶先飞</cp:lastModifiedBy>
  <dcterms:modified xsi:type="dcterms:W3CDTF">2026-05-23T14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DFmNDAxYWRkYTI0ZmVlZmQwMTM5ZmJlNWYwZGMxMWUiLCJ1c2VySWQiOiIxNzY5MzAzNDcxIn0=</vt:lpwstr>
  </property>
  <property fmtid="{D5CDD505-2E9C-101B-9397-08002B2CF9AE}" pid="4" name="ICV">
    <vt:lpwstr>904A4EB767694A248D6E564E3811991D_12</vt:lpwstr>
  </property>
</Properties>
</file>